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CD2" w:rsidRPr="00AC1CD2" w:rsidRDefault="00AC1CD2" w:rsidP="00AC1CD2">
      <w:pPr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sz w:val="22"/>
        </w:rPr>
      </w:pPr>
      <w:proofErr w:type="gramStart"/>
      <w:r w:rsidRPr="00AC1CD2">
        <w:rPr>
          <w:rFonts w:ascii="Times New Roman" w:eastAsia="ＭＳ 明朝" w:hAnsi="Times New Roman" w:cs="Times New Roman"/>
          <w:b/>
          <w:color w:val="000000"/>
          <w:sz w:val="22"/>
        </w:rPr>
        <w:t>S1 Table.</w:t>
      </w:r>
      <w:proofErr w:type="gramEnd"/>
      <w:r w:rsidRPr="00AC1CD2">
        <w:rPr>
          <w:rFonts w:ascii="Times New Roman" w:eastAsia="ＭＳ 明朝" w:hAnsi="Times New Roman" w:cs="Times New Roman"/>
          <w:b/>
          <w:color w:val="000000"/>
          <w:sz w:val="22"/>
        </w:rPr>
        <w:t xml:space="preserve"> Summary of primer sets for quantitative real-time PC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51"/>
        <w:gridCol w:w="4307"/>
      </w:tblGrid>
      <w:tr w:rsidR="00AC1CD2" w:rsidRPr="00AC1CD2" w:rsidTr="009E5820">
        <w:trPr>
          <w:trHeight w:val="28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b/>
                <w:sz w:val="22"/>
              </w:rPr>
              <w:t>Primers</w:t>
            </w:r>
          </w:p>
        </w:tc>
        <w:tc>
          <w:tcPr>
            <w:tcW w:w="43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b/>
                <w:sz w:val="22"/>
              </w:rPr>
              <w:t>Sequences 5′–3′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tcBorders>
              <w:top w:val="single" w:sz="4" w:space="0" w:color="auto"/>
            </w:tcBorders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18S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tcBorders>
              <w:top w:val="single" w:sz="4" w:space="0" w:color="auto"/>
            </w:tcBorders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TGTGGCCAACGGTCTAGACAAC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18S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CCAGTGGTCTTGGTGTGCTG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G</w:t>
            </w:r>
            <w:r w:rsidRPr="00AC1CD2">
              <w:rPr>
                <w:rFonts w:ascii="Times New Roman" w:eastAsia="ＭＳ 明朝" w:hAnsi="Times New Roman" w:cs="Times New Roman" w:hint="eastAsia"/>
                <w:i/>
                <w:sz w:val="22"/>
              </w:rPr>
              <w:t>apdh</w:t>
            </w:r>
            <w:proofErr w:type="spellEnd"/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GTGTCCGTCGTGGATCTG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G</w:t>
            </w:r>
            <w:r w:rsidRPr="00AC1CD2">
              <w:rPr>
                <w:rFonts w:ascii="Times New Roman" w:eastAsia="ＭＳ 明朝" w:hAnsi="Times New Roman" w:cs="Times New Roman" w:hint="eastAsia"/>
                <w:i/>
                <w:sz w:val="22"/>
              </w:rPr>
              <w:t>apdh</w:t>
            </w:r>
            <w:proofErr w:type="spellEnd"/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TGCTGTTGAAGTCGCAGGA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1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GGTCAGATGCGTGAACTGGA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1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GGATAGAGTCCTGGATGGCTGA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2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CGTGTCTATGCCAAAGCCTC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2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GTCTGGTAGAAATGTTCCAAGGT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3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GCTGGATGGAAGCAGACGTGT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3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AGTGCAAAGGCAGGATCAGAGT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4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CATGACTGCTCCGACTACCT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4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GAATATGAGGCGCGTGTAGA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5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CGTGAGCGGCTCTGTACC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5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GAGCACCTGCAGGATCAGG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6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CACCTGGGCAGACCTGAAG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CerS6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GGCACATGGTTTGGCTATG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S</w:t>
            </w:r>
            <w:r w:rsidRPr="00AC1CD2">
              <w:rPr>
                <w:rFonts w:ascii="Times New Roman" w:eastAsia="ＭＳ 明朝" w:hAnsi="Times New Roman" w:cs="Times New Roman" w:hint="eastAsia"/>
                <w:i/>
                <w:sz w:val="22"/>
              </w:rPr>
              <w:t>gms</w:t>
            </w: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1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CCACCGTGTGCTTCTGTATCCT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lastRenderedPageBreak/>
              <w:t>S</w:t>
            </w:r>
            <w:r w:rsidRPr="00AC1CD2">
              <w:rPr>
                <w:rFonts w:ascii="Times New Roman" w:eastAsia="ＭＳ 明朝" w:hAnsi="Times New Roman" w:cs="Times New Roman" w:hint="eastAsia"/>
                <w:i/>
                <w:sz w:val="22"/>
              </w:rPr>
              <w:t>gms</w:t>
            </w: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1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AATGGCTTACAGCCCTGTCTTT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S</w:t>
            </w:r>
            <w:r w:rsidRPr="00AC1CD2">
              <w:rPr>
                <w:rFonts w:ascii="Times New Roman" w:eastAsia="ＭＳ 明朝" w:hAnsi="Times New Roman" w:cs="Times New Roman" w:hint="eastAsia"/>
                <w:i/>
                <w:sz w:val="22"/>
              </w:rPr>
              <w:t>gms</w:t>
            </w: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2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 w:hint="eastAsia"/>
                <w:sz w:val="22"/>
              </w:rPr>
              <w:t>GATTACTTCGACCGGGTCA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S</w:t>
            </w:r>
            <w:r w:rsidRPr="00AC1CD2">
              <w:rPr>
                <w:rFonts w:ascii="Times New Roman" w:eastAsia="ＭＳ 明朝" w:hAnsi="Times New Roman" w:cs="Times New Roman" w:hint="eastAsia"/>
                <w:i/>
                <w:sz w:val="22"/>
              </w:rPr>
              <w:t>gms</w:t>
            </w: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2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 w:hint="eastAsia"/>
                <w:sz w:val="22"/>
              </w:rPr>
              <w:t>GCACAGGTAACGTAGTGAC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1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CCCTTTGAACCCTTCACTGCT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1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TCAGCTCGTGGTACAAGTTCACA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2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GCAGCTGAAGGCCTTTGATAAT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2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GGTAAGAGTCCAGCAGGAACCAC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3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GGTCCTTCTTCCTGGCAAT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3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GGATGATGAAGGCCGTGT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4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GAGTTCTATCGCTGGACCTGGAC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4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GAGCGTGCTTATGCTTATCGTT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5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CATCTGGTGGTTTGTGATGAACT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5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GAGGACATGGATGAAGCTGTTG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6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CAACGAGAACGAAGCCATCC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6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AGTCAGCGACCAGAGCACG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7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Forward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CAATGGGACCAGCCTACCAGA</w:t>
            </w:r>
          </w:p>
        </w:tc>
      </w:tr>
      <w:tr w:rsidR="00AC1CD2" w:rsidRPr="00AC1CD2" w:rsidTr="009E5820">
        <w:trPr>
          <w:trHeight w:val="285"/>
        </w:trPr>
        <w:tc>
          <w:tcPr>
            <w:tcW w:w="1951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i/>
                <w:sz w:val="22"/>
              </w:rPr>
              <w:t>Elovl7</w:t>
            </w:r>
            <w:r w:rsidRPr="00AC1CD2">
              <w:rPr>
                <w:rFonts w:ascii="Times New Roman" w:eastAsia="ＭＳ 明朝" w:hAnsi="Times New Roman" w:cs="Times New Roman"/>
                <w:sz w:val="22"/>
              </w:rPr>
              <w:t xml:space="preserve"> Reverse</w:t>
            </w:r>
          </w:p>
        </w:tc>
        <w:tc>
          <w:tcPr>
            <w:tcW w:w="4307" w:type="dxa"/>
            <w:noWrap/>
          </w:tcPr>
          <w:p w:rsidR="00AC1CD2" w:rsidRPr="00AC1CD2" w:rsidRDefault="00AC1CD2" w:rsidP="00AC1CD2">
            <w:pPr>
              <w:adjustRightInd w:val="0"/>
              <w:spacing w:line="480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C1CD2">
              <w:rPr>
                <w:rFonts w:ascii="Times New Roman" w:eastAsia="ＭＳ 明朝" w:hAnsi="Times New Roman" w:cs="Times New Roman"/>
                <w:sz w:val="22"/>
              </w:rPr>
              <w:t>TCTGGCCTATGTGGATAGTGACAAG</w:t>
            </w:r>
          </w:p>
        </w:tc>
      </w:tr>
    </w:tbl>
    <w:p w:rsidR="0045275C" w:rsidRDefault="0045275C">
      <w:bookmarkStart w:id="0" w:name="_GoBack"/>
      <w:bookmarkEnd w:id="0"/>
    </w:p>
    <w:sectPr w:rsidR="0045275C" w:rsidSect="00AC1CD2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811" w:rsidRDefault="00AC1CD2" w:rsidP="00770542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F32811" w:rsidRDefault="00AC1CD2" w:rsidP="000D6302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811" w:rsidRDefault="00AC1CD2" w:rsidP="00770542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F32811" w:rsidRDefault="00AC1CD2" w:rsidP="000D6302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CD2"/>
    <w:rsid w:val="000073F0"/>
    <w:rsid w:val="00013A3C"/>
    <w:rsid w:val="0001461F"/>
    <w:rsid w:val="0002352F"/>
    <w:rsid w:val="00024B76"/>
    <w:rsid w:val="000252FC"/>
    <w:rsid w:val="00040C97"/>
    <w:rsid w:val="000413A5"/>
    <w:rsid w:val="000424E5"/>
    <w:rsid w:val="000475D3"/>
    <w:rsid w:val="00055502"/>
    <w:rsid w:val="00060010"/>
    <w:rsid w:val="00071438"/>
    <w:rsid w:val="000745D1"/>
    <w:rsid w:val="000804EE"/>
    <w:rsid w:val="00087A45"/>
    <w:rsid w:val="00090828"/>
    <w:rsid w:val="000A1262"/>
    <w:rsid w:val="000B5B2B"/>
    <w:rsid w:val="000C3F7C"/>
    <w:rsid w:val="000C73A4"/>
    <w:rsid w:val="000E03EE"/>
    <w:rsid w:val="000E1A25"/>
    <w:rsid w:val="000E7E9A"/>
    <w:rsid w:val="000F2663"/>
    <w:rsid w:val="00105063"/>
    <w:rsid w:val="001150FE"/>
    <w:rsid w:val="00117B19"/>
    <w:rsid w:val="00120C01"/>
    <w:rsid w:val="00123B4E"/>
    <w:rsid w:val="001345E4"/>
    <w:rsid w:val="00135F19"/>
    <w:rsid w:val="001362FA"/>
    <w:rsid w:val="00147A0A"/>
    <w:rsid w:val="00150B78"/>
    <w:rsid w:val="001514BA"/>
    <w:rsid w:val="00156D76"/>
    <w:rsid w:val="00165E2D"/>
    <w:rsid w:val="00174772"/>
    <w:rsid w:val="00181FD6"/>
    <w:rsid w:val="00193B6D"/>
    <w:rsid w:val="001A432F"/>
    <w:rsid w:val="001B122E"/>
    <w:rsid w:val="001B242D"/>
    <w:rsid w:val="001B48B6"/>
    <w:rsid w:val="001B5731"/>
    <w:rsid w:val="001D2595"/>
    <w:rsid w:val="001E22F3"/>
    <w:rsid w:val="001E7B01"/>
    <w:rsid w:val="0020209D"/>
    <w:rsid w:val="00203421"/>
    <w:rsid w:val="00225739"/>
    <w:rsid w:val="00227F44"/>
    <w:rsid w:val="002346A2"/>
    <w:rsid w:val="00253AA8"/>
    <w:rsid w:val="002547A2"/>
    <w:rsid w:val="00271940"/>
    <w:rsid w:val="00283039"/>
    <w:rsid w:val="00283E65"/>
    <w:rsid w:val="00285B36"/>
    <w:rsid w:val="00292097"/>
    <w:rsid w:val="00293D68"/>
    <w:rsid w:val="002A4341"/>
    <w:rsid w:val="002A4516"/>
    <w:rsid w:val="002C2C66"/>
    <w:rsid w:val="002D1073"/>
    <w:rsid w:val="002D3C34"/>
    <w:rsid w:val="002D3E09"/>
    <w:rsid w:val="002D74FE"/>
    <w:rsid w:val="002E0577"/>
    <w:rsid w:val="002E24BC"/>
    <w:rsid w:val="002F12FF"/>
    <w:rsid w:val="002F7864"/>
    <w:rsid w:val="00300168"/>
    <w:rsid w:val="00312AF4"/>
    <w:rsid w:val="003277F0"/>
    <w:rsid w:val="00330D67"/>
    <w:rsid w:val="003332F5"/>
    <w:rsid w:val="00336C6D"/>
    <w:rsid w:val="00342F69"/>
    <w:rsid w:val="00345269"/>
    <w:rsid w:val="0035016E"/>
    <w:rsid w:val="00363B01"/>
    <w:rsid w:val="0036475D"/>
    <w:rsid w:val="00373726"/>
    <w:rsid w:val="0037406C"/>
    <w:rsid w:val="00386F69"/>
    <w:rsid w:val="0039748A"/>
    <w:rsid w:val="003A6D02"/>
    <w:rsid w:val="003B3A3D"/>
    <w:rsid w:val="003D3756"/>
    <w:rsid w:val="003F0F35"/>
    <w:rsid w:val="003F21D3"/>
    <w:rsid w:val="003F2909"/>
    <w:rsid w:val="003F7A84"/>
    <w:rsid w:val="0040225F"/>
    <w:rsid w:val="004032FB"/>
    <w:rsid w:val="00411147"/>
    <w:rsid w:val="004128B2"/>
    <w:rsid w:val="00434751"/>
    <w:rsid w:val="00440CFF"/>
    <w:rsid w:val="00441BC9"/>
    <w:rsid w:val="0044258E"/>
    <w:rsid w:val="0045275C"/>
    <w:rsid w:val="0045558E"/>
    <w:rsid w:val="0046561E"/>
    <w:rsid w:val="00466259"/>
    <w:rsid w:val="004840B0"/>
    <w:rsid w:val="00491B5F"/>
    <w:rsid w:val="00491F02"/>
    <w:rsid w:val="0049384C"/>
    <w:rsid w:val="004938A4"/>
    <w:rsid w:val="004B38A0"/>
    <w:rsid w:val="004B4ECC"/>
    <w:rsid w:val="004C5D46"/>
    <w:rsid w:val="004C680E"/>
    <w:rsid w:val="004D26F4"/>
    <w:rsid w:val="004E7BB2"/>
    <w:rsid w:val="004F1E60"/>
    <w:rsid w:val="004F3AED"/>
    <w:rsid w:val="005070DA"/>
    <w:rsid w:val="00525F1C"/>
    <w:rsid w:val="00527F8E"/>
    <w:rsid w:val="00540AC7"/>
    <w:rsid w:val="0054254F"/>
    <w:rsid w:val="0054680D"/>
    <w:rsid w:val="005648A7"/>
    <w:rsid w:val="00572DF0"/>
    <w:rsid w:val="00577502"/>
    <w:rsid w:val="00585268"/>
    <w:rsid w:val="0059675B"/>
    <w:rsid w:val="00597F16"/>
    <w:rsid w:val="005A12CC"/>
    <w:rsid w:val="005B323F"/>
    <w:rsid w:val="005B7A4D"/>
    <w:rsid w:val="005D7384"/>
    <w:rsid w:val="005E161F"/>
    <w:rsid w:val="005E510D"/>
    <w:rsid w:val="005F313A"/>
    <w:rsid w:val="005F4866"/>
    <w:rsid w:val="00621F38"/>
    <w:rsid w:val="00622FD9"/>
    <w:rsid w:val="006314CE"/>
    <w:rsid w:val="006346DD"/>
    <w:rsid w:val="006375DF"/>
    <w:rsid w:val="00643185"/>
    <w:rsid w:val="0065097D"/>
    <w:rsid w:val="006516BC"/>
    <w:rsid w:val="006621D0"/>
    <w:rsid w:val="0067310F"/>
    <w:rsid w:val="0067476B"/>
    <w:rsid w:val="00674CCE"/>
    <w:rsid w:val="00675168"/>
    <w:rsid w:val="0067541C"/>
    <w:rsid w:val="00683CC8"/>
    <w:rsid w:val="00691504"/>
    <w:rsid w:val="00692BE8"/>
    <w:rsid w:val="006B3A6D"/>
    <w:rsid w:val="006B4159"/>
    <w:rsid w:val="006B5E74"/>
    <w:rsid w:val="006C1EBF"/>
    <w:rsid w:val="006C6203"/>
    <w:rsid w:val="006E3926"/>
    <w:rsid w:val="006E3C46"/>
    <w:rsid w:val="006E46FA"/>
    <w:rsid w:val="006E5BEC"/>
    <w:rsid w:val="006F3D28"/>
    <w:rsid w:val="006F7F49"/>
    <w:rsid w:val="00721F49"/>
    <w:rsid w:val="00743A15"/>
    <w:rsid w:val="00743FC1"/>
    <w:rsid w:val="007451AA"/>
    <w:rsid w:val="00753B4E"/>
    <w:rsid w:val="007559CD"/>
    <w:rsid w:val="00757E03"/>
    <w:rsid w:val="00760F32"/>
    <w:rsid w:val="00765D1C"/>
    <w:rsid w:val="007865E9"/>
    <w:rsid w:val="007868F5"/>
    <w:rsid w:val="007902F0"/>
    <w:rsid w:val="00791AF2"/>
    <w:rsid w:val="00797EFB"/>
    <w:rsid w:val="007A177C"/>
    <w:rsid w:val="007B2623"/>
    <w:rsid w:val="007C096A"/>
    <w:rsid w:val="007C0BA1"/>
    <w:rsid w:val="007D4CB5"/>
    <w:rsid w:val="007E071C"/>
    <w:rsid w:val="007E73E8"/>
    <w:rsid w:val="007E7535"/>
    <w:rsid w:val="007F3DC3"/>
    <w:rsid w:val="007F6241"/>
    <w:rsid w:val="007F7E07"/>
    <w:rsid w:val="00811EA1"/>
    <w:rsid w:val="0082611C"/>
    <w:rsid w:val="00832CB7"/>
    <w:rsid w:val="00837D6D"/>
    <w:rsid w:val="00863F7B"/>
    <w:rsid w:val="00867A1E"/>
    <w:rsid w:val="00873AC5"/>
    <w:rsid w:val="008819ED"/>
    <w:rsid w:val="008852B3"/>
    <w:rsid w:val="008A4988"/>
    <w:rsid w:val="008A7EA0"/>
    <w:rsid w:val="008B47FA"/>
    <w:rsid w:val="008C2AC9"/>
    <w:rsid w:val="008C305D"/>
    <w:rsid w:val="008D1C3E"/>
    <w:rsid w:val="008D23B7"/>
    <w:rsid w:val="008D38D4"/>
    <w:rsid w:val="008D3FE6"/>
    <w:rsid w:val="008E2D6A"/>
    <w:rsid w:val="008E6557"/>
    <w:rsid w:val="008E718D"/>
    <w:rsid w:val="00901C27"/>
    <w:rsid w:val="0090740C"/>
    <w:rsid w:val="0090763D"/>
    <w:rsid w:val="00915BD4"/>
    <w:rsid w:val="00915E81"/>
    <w:rsid w:val="00917A62"/>
    <w:rsid w:val="0092790E"/>
    <w:rsid w:val="00927D40"/>
    <w:rsid w:val="00933DDE"/>
    <w:rsid w:val="0094280F"/>
    <w:rsid w:val="00944942"/>
    <w:rsid w:val="0094541D"/>
    <w:rsid w:val="00953C87"/>
    <w:rsid w:val="00953CB9"/>
    <w:rsid w:val="0095746A"/>
    <w:rsid w:val="0096083A"/>
    <w:rsid w:val="009620F0"/>
    <w:rsid w:val="00973212"/>
    <w:rsid w:val="00974BA8"/>
    <w:rsid w:val="00990BBD"/>
    <w:rsid w:val="00993DD0"/>
    <w:rsid w:val="009951B6"/>
    <w:rsid w:val="009A4465"/>
    <w:rsid w:val="009B0FEB"/>
    <w:rsid w:val="009B3D34"/>
    <w:rsid w:val="009C2985"/>
    <w:rsid w:val="009C3714"/>
    <w:rsid w:val="009D1D08"/>
    <w:rsid w:val="009D24D9"/>
    <w:rsid w:val="009F40F0"/>
    <w:rsid w:val="009F5BCC"/>
    <w:rsid w:val="00A14550"/>
    <w:rsid w:val="00A204B5"/>
    <w:rsid w:val="00A23065"/>
    <w:rsid w:val="00A26A59"/>
    <w:rsid w:val="00A37C2D"/>
    <w:rsid w:val="00A632AC"/>
    <w:rsid w:val="00A65DB4"/>
    <w:rsid w:val="00A709A2"/>
    <w:rsid w:val="00A87F60"/>
    <w:rsid w:val="00A90476"/>
    <w:rsid w:val="00AA209A"/>
    <w:rsid w:val="00AA26D4"/>
    <w:rsid w:val="00AB5EB4"/>
    <w:rsid w:val="00AC1CD2"/>
    <w:rsid w:val="00AC5680"/>
    <w:rsid w:val="00AE01CB"/>
    <w:rsid w:val="00AF262F"/>
    <w:rsid w:val="00AF4D07"/>
    <w:rsid w:val="00B02263"/>
    <w:rsid w:val="00B16F23"/>
    <w:rsid w:val="00B208FA"/>
    <w:rsid w:val="00B37491"/>
    <w:rsid w:val="00B378FF"/>
    <w:rsid w:val="00B53C8C"/>
    <w:rsid w:val="00B65FD8"/>
    <w:rsid w:val="00B71277"/>
    <w:rsid w:val="00B804A1"/>
    <w:rsid w:val="00B804B7"/>
    <w:rsid w:val="00B84887"/>
    <w:rsid w:val="00B85B02"/>
    <w:rsid w:val="00B930E8"/>
    <w:rsid w:val="00BA3C78"/>
    <w:rsid w:val="00BB07A8"/>
    <w:rsid w:val="00BB299B"/>
    <w:rsid w:val="00BB40BB"/>
    <w:rsid w:val="00BB4731"/>
    <w:rsid w:val="00BC336B"/>
    <w:rsid w:val="00BD72F8"/>
    <w:rsid w:val="00BE1301"/>
    <w:rsid w:val="00BF16FC"/>
    <w:rsid w:val="00BF4D04"/>
    <w:rsid w:val="00BF68A3"/>
    <w:rsid w:val="00C04DE4"/>
    <w:rsid w:val="00C0621C"/>
    <w:rsid w:val="00C148CC"/>
    <w:rsid w:val="00C323B8"/>
    <w:rsid w:val="00C3365F"/>
    <w:rsid w:val="00C36B50"/>
    <w:rsid w:val="00C4796F"/>
    <w:rsid w:val="00C70358"/>
    <w:rsid w:val="00C75B85"/>
    <w:rsid w:val="00C81E2C"/>
    <w:rsid w:val="00C81E61"/>
    <w:rsid w:val="00C84FA6"/>
    <w:rsid w:val="00C9086A"/>
    <w:rsid w:val="00C96FDF"/>
    <w:rsid w:val="00CA2181"/>
    <w:rsid w:val="00CB28F3"/>
    <w:rsid w:val="00CC1655"/>
    <w:rsid w:val="00CD0F69"/>
    <w:rsid w:val="00CD3434"/>
    <w:rsid w:val="00CD35F2"/>
    <w:rsid w:val="00CD6AD9"/>
    <w:rsid w:val="00CE5FFA"/>
    <w:rsid w:val="00CF00E0"/>
    <w:rsid w:val="00CF2889"/>
    <w:rsid w:val="00D0531C"/>
    <w:rsid w:val="00D15DD4"/>
    <w:rsid w:val="00D20C67"/>
    <w:rsid w:val="00D25ACA"/>
    <w:rsid w:val="00D4363B"/>
    <w:rsid w:val="00D45E42"/>
    <w:rsid w:val="00D526B2"/>
    <w:rsid w:val="00D5474C"/>
    <w:rsid w:val="00D739F2"/>
    <w:rsid w:val="00D82157"/>
    <w:rsid w:val="00D952DA"/>
    <w:rsid w:val="00DA0233"/>
    <w:rsid w:val="00DA180D"/>
    <w:rsid w:val="00DA27DE"/>
    <w:rsid w:val="00DA3086"/>
    <w:rsid w:val="00DA3FC1"/>
    <w:rsid w:val="00DA669A"/>
    <w:rsid w:val="00DA7355"/>
    <w:rsid w:val="00DB0CC7"/>
    <w:rsid w:val="00DC5F9E"/>
    <w:rsid w:val="00DC756A"/>
    <w:rsid w:val="00DD2A75"/>
    <w:rsid w:val="00DF0C5F"/>
    <w:rsid w:val="00E12D7C"/>
    <w:rsid w:val="00E265CD"/>
    <w:rsid w:val="00E278F1"/>
    <w:rsid w:val="00E357C8"/>
    <w:rsid w:val="00E36030"/>
    <w:rsid w:val="00E61B75"/>
    <w:rsid w:val="00E7056E"/>
    <w:rsid w:val="00E81F60"/>
    <w:rsid w:val="00E90821"/>
    <w:rsid w:val="00EA27E0"/>
    <w:rsid w:val="00EB0805"/>
    <w:rsid w:val="00EC4BEC"/>
    <w:rsid w:val="00ED36E0"/>
    <w:rsid w:val="00EE1AB0"/>
    <w:rsid w:val="00EF1939"/>
    <w:rsid w:val="00F22176"/>
    <w:rsid w:val="00F22429"/>
    <w:rsid w:val="00F26DB3"/>
    <w:rsid w:val="00F43D7B"/>
    <w:rsid w:val="00F5192C"/>
    <w:rsid w:val="00F51F2B"/>
    <w:rsid w:val="00F54250"/>
    <w:rsid w:val="00F62BC4"/>
    <w:rsid w:val="00F64E37"/>
    <w:rsid w:val="00F70A59"/>
    <w:rsid w:val="00F80B62"/>
    <w:rsid w:val="00F9352C"/>
    <w:rsid w:val="00F97486"/>
    <w:rsid w:val="00FA7695"/>
    <w:rsid w:val="00FB005E"/>
    <w:rsid w:val="00FB3357"/>
    <w:rsid w:val="00FC1E75"/>
    <w:rsid w:val="00FC35E3"/>
    <w:rsid w:val="00FC7A0D"/>
    <w:rsid w:val="00FD14BF"/>
    <w:rsid w:val="00FE1DB2"/>
    <w:rsid w:val="00FE28AE"/>
    <w:rsid w:val="00FE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AC1C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  <w:rsid w:val="00AC1CD2"/>
  </w:style>
  <w:style w:type="character" w:styleId="a5">
    <w:name w:val="page number"/>
    <w:rsid w:val="00AC1CD2"/>
  </w:style>
  <w:style w:type="character" w:styleId="a6">
    <w:name w:val="line number"/>
    <w:basedOn w:val="a0"/>
    <w:uiPriority w:val="99"/>
    <w:semiHidden/>
    <w:unhideWhenUsed/>
    <w:rsid w:val="00AC1C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AC1C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  <w:rsid w:val="00AC1CD2"/>
  </w:style>
  <w:style w:type="character" w:styleId="a5">
    <w:name w:val="page number"/>
    <w:rsid w:val="00AC1CD2"/>
  </w:style>
  <w:style w:type="character" w:styleId="a6">
    <w:name w:val="line number"/>
    <w:basedOn w:val="a0"/>
    <w:uiPriority w:val="99"/>
    <w:semiHidden/>
    <w:unhideWhenUsed/>
    <w:rsid w:val="00AC1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75E52C-6E1A-40A4-BC1B-1346B8842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塩野義製薬株式会社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moto, Masayuki(PRMR)杉本 正志</dc:creator>
  <cp:lastModifiedBy>Sugimoto, Masayuki(PRMR)杉本 正志</cp:lastModifiedBy>
  <cp:revision>1</cp:revision>
  <dcterms:created xsi:type="dcterms:W3CDTF">2016-03-09T09:10:00Z</dcterms:created>
  <dcterms:modified xsi:type="dcterms:W3CDTF">2016-03-09T09:14:00Z</dcterms:modified>
</cp:coreProperties>
</file>